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CA07D" w14:textId="76B7AB34" w:rsidR="00D05CD0" w:rsidRDefault="00D40668" w:rsidP="00D05C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B207A0">
        <w:rPr>
          <w:rFonts w:ascii="Times New Roman" w:hAnsi="Times New Roman" w:cs="Times New Roman"/>
          <w:sz w:val="24"/>
          <w:szCs w:val="24"/>
        </w:rPr>
        <w:t>1</w:t>
      </w:r>
      <w:r w:rsidR="00D05CD0"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="00D05CD0"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 w:rsidR="00B207A0">
        <w:rPr>
          <w:rFonts w:ascii="Times New Roman" w:hAnsi="Times New Roman" w:cs="Times New Roman"/>
          <w:i/>
          <w:sz w:val="24"/>
          <w:szCs w:val="24"/>
        </w:rPr>
        <w:t xml:space="preserve">Sedentary </w:t>
      </w:r>
      <w:r w:rsidR="00D05CD0" w:rsidRPr="00D05CD0">
        <w:rPr>
          <w:rFonts w:ascii="Times New Roman" w:hAnsi="Times New Roman" w:cs="Times New Roman"/>
          <w:i/>
          <w:sz w:val="24"/>
          <w:szCs w:val="24"/>
        </w:rPr>
        <w:t>systematic review</w:t>
      </w:r>
      <w:r w:rsidR="00D05CD0"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D05CD0" w:rsidRPr="00D05CD0" w14:paraId="4F05753F" w14:textId="77777777" w:rsidTr="00D05CD0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8FD221" w14:textId="522EA688" w:rsidR="00D05CD0" w:rsidRPr="00D05CD0" w:rsidRDefault="00D05CD0" w:rsidP="00D05C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7D1C6B" w14:textId="79787728" w:rsidR="00D05CD0" w:rsidRPr="00D05CD0" w:rsidRDefault="00D05CD0" w:rsidP="00D05C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 w:rsidR="00B207A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B82C4F" w14:textId="1D803B29" w:rsidR="00D05CD0" w:rsidRPr="00D05CD0" w:rsidRDefault="00D05CD0" w:rsidP="00D05C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 w:rsidR="00B207A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889AB5" w14:textId="5B6A50A9" w:rsidR="00D05CD0" w:rsidRPr="00D05CD0" w:rsidRDefault="00D05CD0" w:rsidP="00D05C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 w:rsidR="00B207A0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A3DA95" w14:textId="73667E6D" w:rsidR="00D05CD0" w:rsidRPr="00D05CD0" w:rsidRDefault="00D05CD0" w:rsidP="00D05C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D05CD0" w14:paraId="4832F333" w14:textId="77777777" w:rsidTr="00D05CD0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6FDA0A" w14:textId="04C80AE5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0C778B" w14:textId="7CAD7679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52D507" w14:textId="12F49443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C35CF6" w14:textId="7DE724FE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D22719" w14:textId="550BABEE" w:rsidR="00D05CD0" w:rsidRDefault="00D05CD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5CD0" w14:paraId="428611A5" w14:textId="77777777" w:rsidTr="00D05CD0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5A8D4F3" w14:textId="5E33298C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8FE5DEC" w14:textId="4A0AD569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65F2EF" w14:textId="1780FA31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F25B09C" w14:textId="6E79DE49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3F53F32" w14:textId="6F0A2310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5CD0" w14:paraId="3A7A9106" w14:textId="77777777" w:rsidTr="00D05CD0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BED4A" w14:textId="53F38FE3" w:rsidR="00D05CD0" w:rsidRDefault="00D05CD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6B000D" w14:textId="1CA9EC0C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EE0090" w14:textId="0CD70BE8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98684F" w14:textId="596EE49C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E669ED" w14:textId="7DB62C3B" w:rsidR="00D05CD0" w:rsidRDefault="00B207A0" w:rsidP="00D05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03DB756" w14:textId="525AC4C7" w:rsidR="0014263B" w:rsidRPr="00290DD3" w:rsidRDefault="00B207A0" w:rsidP="006F5AAB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0FAC73BB" w14:textId="7F2FD928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Low back pain: lifting </w:t>
      </w:r>
      <w:r w:rsidRPr="00D05CD0">
        <w:rPr>
          <w:rFonts w:ascii="Times New Roman" w:hAnsi="Times New Roman" w:cs="Times New Roman"/>
          <w:i/>
          <w:sz w:val="24"/>
          <w:szCs w:val="24"/>
        </w:rPr>
        <w:t>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B207A0" w:rsidRPr="00D05CD0" w14:paraId="17E1A1A0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E088CD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ECFF54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0C3812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CFDC6F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487C9F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B207A0" w14:paraId="32BD16DC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024400" w14:textId="018501A4" w:rsidR="00B207A0" w:rsidRDefault="0091567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F79BC6" w14:textId="42B33BE9" w:rsidR="00B207A0" w:rsidRDefault="00CD7F0F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1FEAB9" w14:textId="710E33C8" w:rsidR="00B207A0" w:rsidRDefault="00CD7F0F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7C9559" w14:textId="48E56D34" w:rsidR="00B207A0" w:rsidRDefault="00CD7F0F" w:rsidP="00CD7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7A3E83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07A0" w14:paraId="61323ACF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B22C5B9" w14:textId="3711B02F" w:rsidR="00B207A0" w:rsidRDefault="0091567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0080ED8" w14:textId="6027C62F" w:rsidR="00B207A0" w:rsidRDefault="00E26B9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02E36A1" w14:textId="7EAF69E3" w:rsidR="00B207A0" w:rsidRDefault="00E26B9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7F2A73D" w14:textId="459B50A9" w:rsidR="00B207A0" w:rsidRDefault="00E26B9C" w:rsidP="00CD7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7306A699" w14:textId="72397529" w:rsidR="00B207A0" w:rsidRDefault="0091567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1567B" w14:paraId="56FD5841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4F344C9" w14:textId="4CE9B7F1" w:rsidR="0091567B" w:rsidRDefault="0091567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3A2B3C1" w14:textId="0A5DE677" w:rsidR="0091567B" w:rsidRDefault="00E26B9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3D6B9B2" w14:textId="2802B170" w:rsidR="0091567B" w:rsidRDefault="00E26B9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F9EBF8C" w14:textId="23B81791" w:rsidR="0091567B" w:rsidRDefault="00E26B9C" w:rsidP="00CD7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8274E8D" w14:textId="2C7CD037" w:rsidR="0091567B" w:rsidRDefault="0091567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1567B" w14:paraId="4451CFF2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390CEB2" w14:textId="502F9812" w:rsidR="0091567B" w:rsidRDefault="0091567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5566845" w14:textId="0CDD3C1A" w:rsidR="0091567B" w:rsidRDefault="00E26B9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EEADE3B" w14:textId="14E81F3A" w:rsidR="0091567B" w:rsidRDefault="00E26B9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35C5BFF" w14:textId="31CC5F10" w:rsidR="0091567B" w:rsidRDefault="00E26B9C" w:rsidP="00CD7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94201F5" w14:textId="44F4E734" w:rsidR="0091567B" w:rsidRDefault="0091567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207A0" w14:paraId="0679F2AF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70185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D241DB" w14:textId="0E08B4B3" w:rsidR="00B207A0" w:rsidRDefault="00E26B9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352FAB" w14:textId="7F08EFE5" w:rsidR="00B207A0" w:rsidRDefault="00E26B9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72AD68" w14:textId="0EF6DA1A" w:rsidR="00B207A0" w:rsidRDefault="00E26B9C" w:rsidP="00CD7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73330A" w14:textId="21266C15" w:rsidR="00B207A0" w:rsidRDefault="0091567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F1BA3AE" w14:textId="35BF1949" w:rsidR="0014263B" w:rsidRPr="00290DD3" w:rsidRDefault="00290DD3" w:rsidP="006F5AAB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099DEED1" w14:textId="69AAC9B1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8312DE">
        <w:rPr>
          <w:rFonts w:ascii="Times New Roman" w:hAnsi="Times New Roman" w:cs="Times New Roman"/>
          <w:sz w:val="24"/>
          <w:szCs w:val="24"/>
        </w:rPr>
        <w:t>3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>Low back pain: fear</w:t>
      </w:r>
      <w:r w:rsidR="00A559F0">
        <w:rPr>
          <w:rFonts w:ascii="Times New Roman" w:hAnsi="Times New Roman" w:cs="Times New Roman"/>
          <w:i/>
          <w:sz w:val="24"/>
          <w:szCs w:val="24"/>
        </w:rPr>
        <w:t xml:space="preserve"> 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B207A0" w:rsidRPr="00D05CD0" w14:paraId="42443FFE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DF7E1A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F56B6F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275FCE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9363EA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6CC813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B207A0" w14:paraId="0546B78E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57CADD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0E6715" w14:textId="778D3676" w:rsidR="00B207A0" w:rsidRDefault="00BA2368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9598ED" w14:textId="7F6F572E" w:rsidR="00B207A0" w:rsidRDefault="00BA2368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187F2A" w14:textId="6D708BE6" w:rsidR="00B207A0" w:rsidRDefault="00BA2368" w:rsidP="00BA2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D3112C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07A0" w14:paraId="33C4EA1A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4FC82A7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62CFFC1" w14:textId="7155313D" w:rsidR="00B207A0" w:rsidRDefault="002734F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75C8D11" w14:textId="6C4ED915" w:rsidR="00B207A0" w:rsidRDefault="002734F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49CABFA" w14:textId="27EAF86F" w:rsidR="00B207A0" w:rsidRDefault="002734FC" w:rsidP="00BA2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97E77C0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07A0" w14:paraId="15E170F8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55A9C2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5E47CE" w14:textId="7C499343" w:rsidR="00B207A0" w:rsidRDefault="002734F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55287" w14:textId="2DA3627C" w:rsidR="00B207A0" w:rsidRDefault="002734FC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6BAA5C" w14:textId="7005ED4F" w:rsidR="00B207A0" w:rsidRDefault="002734FC" w:rsidP="00BA23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73506E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35A758A" w14:textId="684C3456" w:rsidR="0014263B" w:rsidRPr="00290DD3" w:rsidRDefault="00290DD3" w:rsidP="006F5AAB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610B400A" w14:textId="5808765F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4E4E8E">
        <w:rPr>
          <w:rFonts w:ascii="Times New Roman" w:hAnsi="Times New Roman" w:cs="Times New Roman"/>
          <w:sz w:val="24"/>
          <w:szCs w:val="24"/>
        </w:rPr>
        <w:t>4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Lung cancer - preop </w:t>
      </w:r>
      <w:r w:rsidRPr="00D05CD0">
        <w:rPr>
          <w:rFonts w:ascii="Times New Roman" w:hAnsi="Times New Roman" w:cs="Times New Roman"/>
          <w:i/>
          <w:sz w:val="24"/>
          <w:szCs w:val="24"/>
        </w:rPr>
        <w:t>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B207A0" w:rsidRPr="00D05CD0" w14:paraId="175270D6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A4B0DA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216047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76FC4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07823A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1BC49B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B207A0" w14:paraId="33090DA5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F8567" w14:textId="2501AC2F" w:rsidR="00B207A0" w:rsidRDefault="00A72E0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6D9B14" w14:textId="1E22B5C8" w:rsidR="00B207A0" w:rsidRDefault="00A72E0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E3463A" w14:textId="34A48530" w:rsidR="00B207A0" w:rsidRDefault="00A72E0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09F17F" w14:textId="26964503" w:rsidR="00B207A0" w:rsidRDefault="00A72E0B" w:rsidP="00A72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82411F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07A0" w14:paraId="184842B6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9BA5F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4F9B77" w14:textId="1CA62387" w:rsidR="00B207A0" w:rsidRDefault="00A72E0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0BEC9D" w14:textId="2CADAEA9" w:rsidR="00B207A0" w:rsidRDefault="00A72E0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810857" w14:textId="16F6FF20" w:rsidR="00B207A0" w:rsidRDefault="00A72E0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29F27B" w14:textId="012C5E1A" w:rsidR="00B207A0" w:rsidRDefault="00A72E0B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A7E0ED1" w14:textId="3A625543" w:rsidR="00B207A0" w:rsidRPr="00290DD3" w:rsidRDefault="00290DD3" w:rsidP="006F5AAB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7E3A998E" w14:textId="57B20A01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4E4E8E">
        <w:rPr>
          <w:rFonts w:ascii="Times New Roman" w:hAnsi="Times New Roman" w:cs="Times New Roman"/>
          <w:sz w:val="24"/>
          <w:szCs w:val="24"/>
        </w:rPr>
        <w:t>5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Lung cancer - exercise </w:t>
      </w:r>
      <w:r w:rsidRPr="00D05CD0">
        <w:rPr>
          <w:rFonts w:ascii="Times New Roman" w:hAnsi="Times New Roman" w:cs="Times New Roman"/>
          <w:i/>
          <w:sz w:val="24"/>
          <w:szCs w:val="24"/>
        </w:rPr>
        <w:t>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B207A0" w:rsidRPr="00D05CD0" w14:paraId="19AD968B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21EA47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256BDB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A75DAA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C129EF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72943B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B207A0" w14:paraId="12CDE392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7516C2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F6D629" w14:textId="6F3B34EF" w:rsidR="00B207A0" w:rsidRDefault="00CD414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82B9E2" w14:textId="2EF2DBA9" w:rsidR="00B207A0" w:rsidRDefault="00CD414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220EE2" w14:textId="35E1B198" w:rsidR="00B207A0" w:rsidRDefault="00CD4140" w:rsidP="00CD4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A1D0A4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07A0" w14:paraId="6D77C268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FA01028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A98D09B" w14:textId="4D6A9867" w:rsidR="00B207A0" w:rsidRDefault="00CD414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387B0BD" w14:textId="41DBF92C" w:rsidR="00B207A0" w:rsidRDefault="00CD414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79401C0" w14:textId="2E66EDD6" w:rsidR="00B207A0" w:rsidRDefault="00CD414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413FA57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207A0" w14:paraId="6FD11277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69F1B7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6ABC8B" w14:textId="0D6590B2" w:rsidR="00B207A0" w:rsidRDefault="00CD414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CFE9C7" w14:textId="0C6CB803" w:rsidR="00B207A0" w:rsidRDefault="00CD414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48437F" w14:textId="3DBEE782" w:rsidR="00B207A0" w:rsidRDefault="00CD414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22E8F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857C709" w14:textId="3462F9AD" w:rsidR="00A22D78" w:rsidRPr="00290DD3" w:rsidRDefault="00290DD3" w:rsidP="006F5AAB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586B3D80" w14:textId="6436ACFD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4E4E8E">
        <w:rPr>
          <w:rFonts w:ascii="Times New Roman" w:hAnsi="Times New Roman" w:cs="Times New Roman"/>
          <w:sz w:val="24"/>
          <w:szCs w:val="24"/>
        </w:rPr>
        <w:t>6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Falls </w:t>
      </w:r>
      <w:r w:rsidRPr="00D05CD0">
        <w:rPr>
          <w:rFonts w:ascii="Times New Roman" w:hAnsi="Times New Roman" w:cs="Times New Roman"/>
          <w:i/>
          <w:sz w:val="24"/>
          <w:szCs w:val="24"/>
        </w:rPr>
        <w:t>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B207A0" w:rsidRPr="00D05CD0" w14:paraId="5928668F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234EDA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94D94F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619CEB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CDA874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C4561C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B207A0" w14:paraId="3FA28521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D6255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221525" w14:textId="3A7B9C4E" w:rsidR="00B207A0" w:rsidRDefault="00A22D78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2041B" w14:textId="332835BA" w:rsidR="00B207A0" w:rsidRDefault="00A22D78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46D95" w14:textId="28A1EECC" w:rsidR="00B207A0" w:rsidRDefault="00A22D78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DCA494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5DB1C2A" w14:textId="31E13AFE" w:rsidR="00F96AB1" w:rsidRDefault="00F96AB1" w:rsidP="006F5AAB">
      <w:pPr>
        <w:rPr>
          <w:rFonts w:ascii="Times New Roman" w:hAnsi="Times New Roman" w:cs="Times New Roman"/>
          <w:sz w:val="24"/>
          <w:szCs w:val="24"/>
        </w:rPr>
      </w:pPr>
    </w:p>
    <w:p w14:paraId="2CBD10BC" w14:textId="209763F1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4E4E8E">
        <w:rPr>
          <w:rFonts w:ascii="Times New Roman" w:hAnsi="Times New Roman" w:cs="Times New Roman"/>
          <w:sz w:val="24"/>
          <w:szCs w:val="24"/>
        </w:rPr>
        <w:t>7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Team reflexivity </w:t>
      </w:r>
      <w:r w:rsidRPr="00D05CD0">
        <w:rPr>
          <w:rFonts w:ascii="Times New Roman" w:hAnsi="Times New Roman" w:cs="Times New Roman"/>
          <w:i/>
          <w:sz w:val="24"/>
          <w:szCs w:val="24"/>
        </w:rPr>
        <w:t>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B207A0" w:rsidRPr="00D05CD0" w14:paraId="6C4C6197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37D5FC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190EA5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53B193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D021E1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B0878A" w14:textId="77777777" w:rsidR="00B207A0" w:rsidRPr="00D05CD0" w:rsidRDefault="00B207A0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B207A0" w14:paraId="5A8C530E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48E15B" w14:textId="1CF25C45" w:rsidR="00B207A0" w:rsidRDefault="00741E3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FA4870" w14:textId="178242A7" w:rsidR="00B207A0" w:rsidRDefault="00741E3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B9A524" w14:textId="2082B97B" w:rsidR="00B207A0" w:rsidRDefault="00741E3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010F40" w14:textId="25198C65" w:rsidR="00B207A0" w:rsidRDefault="00741E3E" w:rsidP="00741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B2D46F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07A0" w14:paraId="58C66231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270324" w14:textId="77777777" w:rsidR="00B207A0" w:rsidRDefault="00B207A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B06C8C" w14:textId="47313638" w:rsidR="00B207A0" w:rsidRDefault="00741E3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1030F" w14:textId="1E49FFB2" w:rsidR="00B207A0" w:rsidRDefault="00741E3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F4C3C" w14:textId="0B587F84" w:rsidR="00B207A0" w:rsidRDefault="00741E3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C8851" w14:textId="2EE9CDDA" w:rsidR="00B207A0" w:rsidRDefault="00741E3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DD4EE0C" w14:textId="373E3A1C" w:rsidR="00B207A0" w:rsidRPr="00290DD3" w:rsidRDefault="00290DD3" w:rsidP="006F5AAB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0B183866" w14:textId="6AE1DBF5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4E4E8E">
        <w:rPr>
          <w:rFonts w:ascii="Times New Roman" w:hAnsi="Times New Roman" w:cs="Times New Roman"/>
          <w:sz w:val="24"/>
          <w:szCs w:val="24"/>
        </w:rPr>
        <w:t>8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Sexual Health </w:t>
      </w:r>
      <w:r w:rsidRPr="00D05CD0">
        <w:rPr>
          <w:rFonts w:ascii="Times New Roman" w:hAnsi="Times New Roman" w:cs="Times New Roman"/>
          <w:i/>
          <w:sz w:val="24"/>
          <w:szCs w:val="24"/>
        </w:rPr>
        <w:t>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420647" w:rsidRPr="00D05CD0" w14:paraId="4CA5C7A5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F8B97D" w14:textId="77777777" w:rsidR="00420647" w:rsidRPr="00D05CD0" w:rsidRDefault="00420647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F0CCCC" w14:textId="77777777" w:rsidR="00420647" w:rsidRPr="00D05CD0" w:rsidRDefault="00420647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ED8687" w14:textId="77777777" w:rsidR="00420647" w:rsidRPr="00D05CD0" w:rsidRDefault="00420647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4EA967" w14:textId="77777777" w:rsidR="00420647" w:rsidRPr="00D05CD0" w:rsidRDefault="00420647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C5D5BE" w14:textId="77777777" w:rsidR="00420647" w:rsidRPr="00D05CD0" w:rsidRDefault="00420647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420647" w14:paraId="0DC29484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E8D4E5" w14:textId="77777777" w:rsidR="00420647" w:rsidRDefault="00420647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3C0167" w14:textId="64D81981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0E8657" w14:textId="51574640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447ABD" w14:textId="1C2EDDAB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259B46" w14:textId="77777777" w:rsidR="00420647" w:rsidRDefault="00420647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0647" w14:paraId="16907075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CC83563" w14:textId="77777777" w:rsidR="00420647" w:rsidRDefault="00420647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7B501F7" w14:textId="36AC9B33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61922E4" w14:textId="79A06A12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D5C6D93" w14:textId="4CFAA97C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0DE49E0F" w14:textId="77777777" w:rsidR="00420647" w:rsidRDefault="00420647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20647" w14:paraId="2EC3D7C3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6E529" w14:textId="77777777" w:rsidR="00420647" w:rsidRDefault="00420647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02399F" w14:textId="16CAB578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697FE5" w14:textId="1A123E8F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5C6D0E" w14:textId="4744D502" w:rsidR="00420647" w:rsidRDefault="002A4C5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D0651D" w14:textId="77777777" w:rsidR="00420647" w:rsidRDefault="00420647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7E70019" w14:textId="48479688" w:rsidR="00EF6E0F" w:rsidRPr="00290DD3" w:rsidRDefault="00290DD3" w:rsidP="006F5AAB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39C0CD97" w14:textId="75C023D0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4E4E8E">
        <w:rPr>
          <w:rFonts w:ascii="Times New Roman" w:hAnsi="Times New Roman" w:cs="Times New Roman"/>
          <w:sz w:val="24"/>
          <w:szCs w:val="24"/>
        </w:rPr>
        <w:t>9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Back pain education </w:t>
      </w:r>
      <w:r w:rsidRPr="00D05CD0">
        <w:rPr>
          <w:rFonts w:ascii="Times New Roman" w:hAnsi="Times New Roman" w:cs="Times New Roman"/>
          <w:i/>
          <w:sz w:val="24"/>
          <w:szCs w:val="24"/>
        </w:rPr>
        <w:t>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4D6C5E" w:rsidRPr="00D05CD0" w14:paraId="2BC54C92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1FAED3" w14:textId="77777777" w:rsidR="004D6C5E" w:rsidRPr="00D05CD0" w:rsidRDefault="004D6C5E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829982" w14:textId="77777777" w:rsidR="004D6C5E" w:rsidRPr="00D05CD0" w:rsidRDefault="004D6C5E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480DA9" w14:textId="77777777" w:rsidR="004D6C5E" w:rsidRPr="00D05CD0" w:rsidRDefault="004D6C5E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40D97E" w14:textId="77777777" w:rsidR="004D6C5E" w:rsidRPr="00D05CD0" w:rsidRDefault="004D6C5E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E4B374" w14:textId="77777777" w:rsidR="004D6C5E" w:rsidRPr="00D05CD0" w:rsidRDefault="004D6C5E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4D6C5E" w14:paraId="134C767A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17584D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A364F4" w14:textId="178E43D1" w:rsidR="004D6C5E" w:rsidRDefault="008C34E9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64BC74" w14:textId="190DB9B0" w:rsidR="004D6C5E" w:rsidRDefault="008C34E9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9EA9D8" w14:textId="499A75BD" w:rsidR="004D6C5E" w:rsidRDefault="008C34E9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E6BF7A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6C5E" w14:paraId="5C338B2D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769E0E9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3E64C7F" w14:textId="467FEB8A" w:rsidR="004D6C5E" w:rsidRDefault="008C34E9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51175BC" w14:textId="36F3481F" w:rsidR="004D6C5E" w:rsidRDefault="008C34E9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9DE7FB8" w14:textId="7C3404E9" w:rsidR="004D6C5E" w:rsidRDefault="008C34E9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57D68830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D6C5E" w14:paraId="51416B73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06F3336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50C6DBF" w14:textId="4A804FFE" w:rsidR="004D6C5E" w:rsidRDefault="00B10044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8DAE4AB" w14:textId="7698268A" w:rsidR="004D6C5E" w:rsidRDefault="00B10044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0835B60" w14:textId="12F505AB" w:rsidR="004D6C5E" w:rsidRDefault="00B10044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A5530E4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D6C5E" w14:paraId="07E109F3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C405B3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C1B8595" w14:textId="105F12BB" w:rsidR="004D6C5E" w:rsidRDefault="00E55DB2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6E09200" w14:textId="3AD58517" w:rsidR="004D6C5E" w:rsidRDefault="00E55DB2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04DE0EC" w14:textId="78F2A6AE" w:rsidR="004D6C5E" w:rsidRDefault="00E55DB2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16BA65D3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D6C5E" w14:paraId="6FDC7499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476EE4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602D5" w14:textId="5D6DECFE" w:rsidR="004D6C5E" w:rsidRDefault="00E55DB2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5795B3" w14:textId="3BC17BB0" w:rsidR="004D6C5E" w:rsidRDefault="00E55DB2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16B237" w14:textId="6EA357DE" w:rsidR="004D6C5E" w:rsidRDefault="00E55DB2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BFDF0B" w14:textId="77777777" w:rsidR="004D6C5E" w:rsidRDefault="004D6C5E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A9EDE86" w14:textId="36F1E8EC" w:rsidR="004E4E8E" w:rsidRPr="00290DD3" w:rsidRDefault="00290DD3" w:rsidP="006F5AAB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4FE6BD52" w14:textId="672ACC49" w:rsidR="00B207A0" w:rsidRDefault="00B207A0" w:rsidP="00B207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90DD3">
        <w:rPr>
          <w:rFonts w:ascii="Times New Roman" w:hAnsi="Times New Roman" w:cs="Times New Roman"/>
          <w:sz w:val="24"/>
          <w:szCs w:val="24"/>
        </w:rPr>
        <w:t>S</w:t>
      </w:r>
      <w:r w:rsidR="004E4E8E">
        <w:rPr>
          <w:rFonts w:ascii="Times New Roman" w:hAnsi="Times New Roman" w:cs="Times New Roman"/>
          <w:sz w:val="24"/>
          <w:szCs w:val="24"/>
        </w:rPr>
        <w:t>10</w:t>
      </w:r>
      <w:r w:rsidRPr="00953113">
        <w:rPr>
          <w:rFonts w:ascii="Times New Roman" w:hAnsi="Times New Roman" w:cs="Times New Roman"/>
          <w:sz w:val="24"/>
          <w:szCs w:val="24"/>
        </w:rPr>
        <w:t xml:space="preserve">. </w:t>
      </w:r>
      <w:r w:rsidRPr="00D05CD0">
        <w:rPr>
          <w:rFonts w:ascii="Times New Roman" w:hAnsi="Times New Roman" w:cs="Times New Roman"/>
          <w:i/>
          <w:sz w:val="24"/>
          <w:szCs w:val="24"/>
        </w:rPr>
        <w:t xml:space="preserve">Sensitivity analysis of seed articles for </w:t>
      </w:r>
      <w:r>
        <w:rPr>
          <w:rFonts w:ascii="Times New Roman" w:hAnsi="Times New Roman" w:cs="Times New Roman"/>
          <w:i/>
          <w:sz w:val="24"/>
          <w:szCs w:val="24"/>
        </w:rPr>
        <w:t xml:space="preserve">AG Assessment </w:t>
      </w:r>
      <w:r w:rsidRPr="00D05CD0">
        <w:rPr>
          <w:rFonts w:ascii="Times New Roman" w:hAnsi="Times New Roman" w:cs="Times New Roman"/>
          <w:i/>
          <w:sz w:val="24"/>
          <w:szCs w:val="24"/>
        </w:rPr>
        <w:t>review</w:t>
      </w:r>
      <w:r w:rsidRPr="00953113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leGrid"/>
        <w:tblW w:w="0" w:type="auto"/>
        <w:tblInd w:w="421" w:type="dxa"/>
        <w:tblLayout w:type="fixed"/>
        <w:tblLook w:val="04A0" w:firstRow="1" w:lastRow="0" w:firstColumn="1" w:lastColumn="0" w:noHBand="0" w:noVBand="1"/>
      </w:tblPr>
      <w:tblGrid>
        <w:gridCol w:w="1587"/>
        <w:gridCol w:w="1588"/>
        <w:gridCol w:w="1587"/>
        <w:gridCol w:w="1588"/>
        <w:gridCol w:w="1729"/>
      </w:tblGrid>
      <w:tr w:rsidR="00F96AB1" w:rsidRPr="00D05CD0" w14:paraId="1EF07879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98BBD5" w14:textId="77777777" w:rsidR="00F96AB1" w:rsidRPr="00D05CD0" w:rsidRDefault="00F96AB1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Seeds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6A8529" w14:textId="77777777" w:rsidR="00F96AB1" w:rsidRPr="00D05CD0" w:rsidRDefault="00F96AB1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836B3C" w14:textId="77777777" w:rsidR="00F96AB1" w:rsidRPr="00D05CD0" w:rsidRDefault="00F96AB1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B5A1A8" w14:textId="77777777" w:rsidR="00F96AB1" w:rsidRPr="00D05CD0" w:rsidRDefault="00F96AB1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078119" w14:textId="77777777" w:rsidR="00F96AB1" w:rsidRPr="00D05CD0" w:rsidRDefault="00F96AB1" w:rsidP="004D66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5CD0">
              <w:rPr>
                <w:rFonts w:ascii="Times New Roman" w:hAnsi="Times New Roman" w:cs="Times New Roman"/>
                <w:b/>
                <w:sz w:val="24"/>
                <w:szCs w:val="24"/>
              </w:rPr>
              <w:t>Combinations</w:t>
            </w:r>
          </w:p>
        </w:tc>
      </w:tr>
      <w:tr w:rsidR="00F96AB1" w14:paraId="3D7EB16A" w14:textId="77777777" w:rsidTr="004D6681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4A6C03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1E6F74" w14:textId="592D5E09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A6901A" w14:textId="2F859C35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F322EA" w14:textId="5E91B3E0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8F5362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96AB1" w14:paraId="1350D54B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0690F0B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972E32E" w14:textId="3D7D385C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7820871" w14:textId="692090B3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28AC1C1" w14:textId="651CB2FC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2037AF67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96AB1" w14:paraId="6410989A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F1364AE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60A3729" w14:textId="649B4626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0F2F278" w14:textId="0C4FBE4A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34C9F83" w14:textId="46EDA779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3D904E17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96AB1" w14:paraId="0A21BB90" w14:textId="77777777" w:rsidTr="004D6681"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BBB3A63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8BBDE21" w14:textId="4C74F313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A455CB3" w14:textId="70DEBB8E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2020828" w14:textId="1E8392E0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14:paraId="62FFCB28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96AB1" w14:paraId="72DFF52A" w14:textId="77777777" w:rsidTr="004D668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54AB8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052A7" w14:textId="643678CC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FBA65" w14:textId="5D8DC0E6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7E738E" w14:textId="5EC265D1" w:rsidR="00F96AB1" w:rsidRDefault="00575D20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3F7A4" w14:textId="77777777" w:rsidR="00F96AB1" w:rsidRDefault="00F96AB1" w:rsidP="004D6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98176CE" w14:textId="77777777" w:rsidR="00290DD3" w:rsidRPr="00B207A0" w:rsidRDefault="00290DD3" w:rsidP="00290DD3">
      <w:pPr>
        <w:rPr>
          <w:rFonts w:ascii="Times New Roman" w:hAnsi="Times New Roman" w:cs="Times New Roman"/>
          <w:sz w:val="20"/>
          <w:szCs w:val="20"/>
        </w:rPr>
      </w:pPr>
      <w:r w:rsidRPr="00B207A0">
        <w:rPr>
          <w:rFonts w:ascii="Times New Roman" w:hAnsi="Times New Roman" w:cs="Times New Roman"/>
          <w:i/>
          <w:sz w:val="20"/>
          <w:szCs w:val="20"/>
        </w:rPr>
        <w:t>Note</w:t>
      </w:r>
      <w:r w:rsidRPr="00B207A0">
        <w:rPr>
          <w:rFonts w:ascii="Times New Roman" w:hAnsi="Times New Roman" w:cs="Times New Roman"/>
          <w:sz w:val="20"/>
          <w:szCs w:val="20"/>
        </w:rPr>
        <w:t>: * = Rounds of 50 papers</w:t>
      </w:r>
      <w:r>
        <w:rPr>
          <w:rFonts w:ascii="Times New Roman" w:hAnsi="Times New Roman" w:cs="Times New Roman"/>
          <w:sz w:val="20"/>
          <w:szCs w:val="20"/>
        </w:rPr>
        <w:t xml:space="preserve"> to find all papers</w:t>
      </w:r>
    </w:p>
    <w:p w14:paraId="5EBB3B81" w14:textId="77777777" w:rsidR="00B207A0" w:rsidRPr="00953113" w:rsidRDefault="00B207A0" w:rsidP="006F5AAB">
      <w:pPr>
        <w:rPr>
          <w:rFonts w:ascii="Times New Roman" w:hAnsi="Times New Roman" w:cs="Times New Roman"/>
          <w:sz w:val="24"/>
          <w:szCs w:val="24"/>
        </w:rPr>
      </w:pPr>
    </w:p>
    <w:sectPr w:rsidR="00B207A0" w:rsidRPr="00953113" w:rsidSect="00D40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B66955"/>
    <w:multiLevelType w:val="multilevel"/>
    <w:tmpl w:val="687CE3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B406AE3"/>
    <w:multiLevelType w:val="multilevel"/>
    <w:tmpl w:val="CA8E5B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71260A4"/>
    <w:multiLevelType w:val="multilevel"/>
    <w:tmpl w:val="8FF88E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486"/>
    <w:rsid w:val="00047537"/>
    <w:rsid w:val="000822B6"/>
    <w:rsid w:val="000D2557"/>
    <w:rsid w:val="000F6064"/>
    <w:rsid w:val="0014263B"/>
    <w:rsid w:val="00177396"/>
    <w:rsid w:val="001A1DC0"/>
    <w:rsid w:val="001B2FC4"/>
    <w:rsid w:val="001D1F64"/>
    <w:rsid w:val="001E1FD9"/>
    <w:rsid w:val="00211181"/>
    <w:rsid w:val="0021658C"/>
    <w:rsid w:val="00244F4A"/>
    <w:rsid w:val="002734FC"/>
    <w:rsid w:val="00277E2A"/>
    <w:rsid w:val="00290DD3"/>
    <w:rsid w:val="002A4C50"/>
    <w:rsid w:val="002B2B45"/>
    <w:rsid w:val="002B7FA5"/>
    <w:rsid w:val="002D72A2"/>
    <w:rsid w:val="002F3AF3"/>
    <w:rsid w:val="003217CA"/>
    <w:rsid w:val="0033470E"/>
    <w:rsid w:val="00366ACE"/>
    <w:rsid w:val="0037619C"/>
    <w:rsid w:val="003C3181"/>
    <w:rsid w:val="003F0D9C"/>
    <w:rsid w:val="00401B50"/>
    <w:rsid w:val="00420647"/>
    <w:rsid w:val="004C18EF"/>
    <w:rsid w:val="004C6130"/>
    <w:rsid w:val="004D6C5E"/>
    <w:rsid w:val="004E4E8E"/>
    <w:rsid w:val="00501C75"/>
    <w:rsid w:val="005045BC"/>
    <w:rsid w:val="005065F4"/>
    <w:rsid w:val="0055688B"/>
    <w:rsid w:val="00573297"/>
    <w:rsid w:val="00575D20"/>
    <w:rsid w:val="005776F6"/>
    <w:rsid w:val="00612474"/>
    <w:rsid w:val="00614806"/>
    <w:rsid w:val="006B11F0"/>
    <w:rsid w:val="006B75D5"/>
    <w:rsid w:val="006F5AAB"/>
    <w:rsid w:val="00741E3E"/>
    <w:rsid w:val="00744871"/>
    <w:rsid w:val="00762D29"/>
    <w:rsid w:val="00774950"/>
    <w:rsid w:val="008312DE"/>
    <w:rsid w:val="00837B42"/>
    <w:rsid w:val="008C34E9"/>
    <w:rsid w:val="008D22C4"/>
    <w:rsid w:val="008E74B8"/>
    <w:rsid w:val="0091567B"/>
    <w:rsid w:val="00916D07"/>
    <w:rsid w:val="00926094"/>
    <w:rsid w:val="00953113"/>
    <w:rsid w:val="00984AE1"/>
    <w:rsid w:val="00985B0D"/>
    <w:rsid w:val="009F388A"/>
    <w:rsid w:val="009F51AA"/>
    <w:rsid w:val="00A017D6"/>
    <w:rsid w:val="00A22D78"/>
    <w:rsid w:val="00A559F0"/>
    <w:rsid w:val="00A72E0B"/>
    <w:rsid w:val="00AA0022"/>
    <w:rsid w:val="00AA1483"/>
    <w:rsid w:val="00B10044"/>
    <w:rsid w:val="00B207A0"/>
    <w:rsid w:val="00B3467A"/>
    <w:rsid w:val="00B436A9"/>
    <w:rsid w:val="00B772D1"/>
    <w:rsid w:val="00BA2368"/>
    <w:rsid w:val="00BF7185"/>
    <w:rsid w:val="00C12D7E"/>
    <w:rsid w:val="00CD4140"/>
    <w:rsid w:val="00CD7F0F"/>
    <w:rsid w:val="00D05CD0"/>
    <w:rsid w:val="00D40668"/>
    <w:rsid w:val="00D412A5"/>
    <w:rsid w:val="00DE0B77"/>
    <w:rsid w:val="00E20B83"/>
    <w:rsid w:val="00E26B9C"/>
    <w:rsid w:val="00E55DB2"/>
    <w:rsid w:val="00E67486"/>
    <w:rsid w:val="00E72899"/>
    <w:rsid w:val="00EA025D"/>
    <w:rsid w:val="00EA5A80"/>
    <w:rsid w:val="00EB1BC2"/>
    <w:rsid w:val="00EC3EB5"/>
    <w:rsid w:val="00EC5B1A"/>
    <w:rsid w:val="00EC7753"/>
    <w:rsid w:val="00EF6E0F"/>
    <w:rsid w:val="00F464E0"/>
    <w:rsid w:val="00F50E57"/>
    <w:rsid w:val="00F9273A"/>
    <w:rsid w:val="00F96AB1"/>
    <w:rsid w:val="00FA42D0"/>
    <w:rsid w:val="00FE0D2A"/>
    <w:rsid w:val="00FF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EA8C"/>
  <w15:chartTrackingRefBased/>
  <w15:docId w15:val="{157B1EAF-1D16-4F33-9501-E64958EAE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D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D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D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D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D7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16D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0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33A6E-AAA3-4788-B25F-B20D75429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ines</dc:creator>
  <cp:keywords/>
  <dc:description/>
  <cp:lastModifiedBy>Robin Lines</cp:lastModifiedBy>
  <cp:revision>2</cp:revision>
  <dcterms:created xsi:type="dcterms:W3CDTF">2020-09-04T05:29:00Z</dcterms:created>
  <dcterms:modified xsi:type="dcterms:W3CDTF">2020-09-04T05:29:00Z</dcterms:modified>
</cp:coreProperties>
</file>